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Onopgemaaktetabel21"/>
        <w:tblpPr w:leftFromText="180" w:rightFromText="180" w:vertAnchor="text" w:horzAnchor="margin" w:tblpXSpec="center" w:tblpY="442"/>
        <w:tblW w:w="9498" w:type="dxa"/>
        <w:tblLook w:val="04A0" w:firstRow="1" w:lastRow="0" w:firstColumn="1" w:lastColumn="0" w:noHBand="0" w:noVBand="1"/>
      </w:tblPr>
      <w:tblGrid>
        <w:gridCol w:w="2552"/>
        <w:gridCol w:w="6946"/>
      </w:tblGrid>
      <w:tr w:rsidR="008268B0" w:rsidRPr="00077404" w14:paraId="42805FE7" w14:textId="77777777" w:rsidTr="009660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2"/>
            <w:tcBorders>
              <w:top w:val="nil"/>
            </w:tcBorders>
            <w:vAlign w:val="bottom"/>
          </w:tcPr>
          <w:p w14:paraId="3D4CDB58" w14:textId="50ACD062" w:rsidR="008268B0" w:rsidRDefault="008268B0" w:rsidP="009660BD">
            <w:pPr>
              <w:pStyle w:val="ListParagraph"/>
              <w:spacing w:after="200"/>
              <w:ind w:left="0"/>
              <w:rPr>
                <w:bCs w:val="0"/>
                <w:lang w:eastAsia="nl-NL"/>
              </w:rPr>
            </w:pPr>
            <w:r>
              <w:rPr>
                <w:lang w:eastAsia="nl-NL"/>
              </w:rPr>
              <w:t>Multimedia appendix 1</w:t>
            </w:r>
            <w:r w:rsidRPr="00077404">
              <w:rPr>
                <w:lang w:eastAsia="nl-NL"/>
              </w:rPr>
              <w:t xml:space="preserve">. </w:t>
            </w:r>
            <w:bookmarkStart w:id="0" w:name="_GoBack"/>
            <w:r w:rsidRPr="008268B0">
              <w:rPr>
                <w:b w:val="0"/>
                <w:lang w:eastAsia="nl-NL"/>
              </w:rPr>
              <w:t>Overview of the i</w:t>
            </w:r>
            <w:r w:rsidRPr="008268B0">
              <w:rPr>
                <w:b w:val="0"/>
                <w:lang w:eastAsia="nl-NL"/>
              </w:rPr>
              <w:t>nterview guide</w:t>
            </w:r>
            <w:bookmarkEnd w:id="0"/>
          </w:p>
          <w:p w14:paraId="31B687B1" w14:textId="1A515594" w:rsidR="008268B0" w:rsidRPr="00077404" w:rsidRDefault="008268B0" w:rsidP="009660BD">
            <w:pPr>
              <w:pStyle w:val="ListParagraph"/>
              <w:spacing w:after="200"/>
              <w:ind w:left="0"/>
              <w:rPr>
                <w:b w:val="0"/>
                <w:lang w:eastAsia="nl-NL"/>
              </w:rPr>
            </w:pPr>
          </w:p>
        </w:tc>
      </w:tr>
      <w:tr w:rsidR="008268B0" w:rsidRPr="00077404" w14:paraId="065874E4" w14:textId="77777777" w:rsidTr="00966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1EBE926" w14:textId="77777777" w:rsidR="008268B0" w:rsidRPr="00077404" w:rsidRDefault="008268B0" w:rsidP="009660BD">
            <w:pPr>
              <w:pStyle w:val="ListParagraph"/>
              <w:spacing w:after="200"/>
              <w:ind w:left="0"/>
              <w:rPr>
                <w:lang w:eastAsia="nl-NL"/>
              </w:rPr>
            </w:pPr>
            <w:r w:rsidRPr="00077404">
              <w:rPr>
                <w:lang w:eastAsia="nl-NL"/>
              </w:rPr>
              <w:t>Interview theme</w:t>
            </w:r>
          </w:p>
        </w:tc>
        <w:tc>
          <w:tcPr>
            <w:tcW w:w="6946" w:type="dxa"/>
          </w:tcPr>
          <w:p w14:paraId="625C348A" w14:textId="77777777" w:rsidR="008268B0" w:rsidRPr="00077404" w:rsidRDefault="008268B0" w:rsidP="009660BD">
            <w:pPr>
              <w:pStyle w:val="ListParagraph"/>
              <w:spacing w:after="20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077404">
              <w:rPr>
                <w:lang w:eastAsia="nl-NL"/>
              </w:rPr>
              <w:t>Questions</w:t>
            </w:r>
          </w:p>
        </w:tc>
      </w:tr>
      <w:tr w:rsidR="008268B0" w:rsidRPr="00077404" w14:paraId="5D3235F1" w14:textId="77777777" w:rsidTr="009660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A8911BE" w14:textId="77777777" w:rsidR="008268B0" w:rsidRPr="00077404" w:rsidRDefault="008268B0" w:rsidP="009660BD">
            <w:pPr>
              <w:pStyle w:val="ListParagraph"/>
              <w:spacing w:after="200"/>
              <w:ind w:left="0"/>
              <w:rPr>
                <w:b w:val="0"/>
                <w:i/>
                <w:lang w:eastAsia="nl-NL"/>
              </w:rPr>
            </w:pPr>
            <w:r w:rsidRPr="00077404">
              <w:rPr>
                <w:b w:val="0"/>
                <w:i/>
                <w:lang w:eastAsia="nl-NL"/>
              </w:rPr>
              <w:t>Facilitating and impeding factors in the uptake of and adherence to a healthy lifestyle for CVD patients</w:t>
            </w:r>
          </w:p>
        </w:tc>
        <w:tc>
          <w:tcPr>
            <w:tcW w:w="6946" w:type="dxa"/>
          </w:tcPr>
          <w:p w14:paraId="477A615E" w14:textId="77777777" w:rsidR="008268B0" w:rsidRPr="00077404" w:rsidRDefault="008268B0" w:rsidP="009660BD">
            <w:pPr>
              <w:pStyle w:val="ListParagraph"/>
              <w:spacing w:after="20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eastAsia="nl-NL"/>
              </w:rPr>
            </w:pPr>
            <w:r w:rsidRPr="00077404">
              <w:rPr>
                <w:i/>
                <w:lang w:eastAsia="nl-NL"/>
              </w:rPr>
              <w:t>What do CVD patients need to do in their home environment to achieve sustainable lifestyle change?</w:t>
            </w:r>
          </w:p>
          <w:p w14:paraId="3CF62798" w14:textId="77777777" w:rsidR="008268B0" w:rsidRPr="00077404" w:rsidRDefault="008268B0" w:rsidP="009660BD">
            <w:pPr>
              <w:pStyle w:val="ListParagraph"/>
              <w:spacing w:after="20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eastAsia="nl-NL"/>
              </w:rPr>
            </w:pPr>
            <w:r w:rsidRPr="00077404">
              <w:rPr>
                <w:i/>
                <w:lang w:eastAsia="nl-NL"/>
              </w:rPr>
              <w:t>What things that seem to work well for CVD patients in changing their lifestyle?</w:t>
            </w:r>
          </w:p>
          <w:p w14:paraId="4A59C0E5" w14:textId="77777777" w:rsidR="008268B0" w:rsidRPr="00077404" w:rsidRDefault="008268B0" w:rsidP="009660BD">
            <w:pPr>
              <w:pStyle w:val="ListParagraph"/>
              <w:spacing w:after="20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eastAsia="nl-NL"/>
              </w:rPr>
            </w:pPr>
            <w:r w:rsidRPr="00077404">
              <w:rPr>
                <w:i/>
                <w:lang w:eastAsia="nl-NL"/>
              </w:rPr>
              <w:t>What impedes CVD patients in changing their lifestyle?</w:t>
            </w:r>
          </w:p>
          <w:p w14:paraId="7049E063" w14:textId="77777777" w:rsidR="008268B0" w:rsidRPr="00077404" w:rsidRDefault="008268B0" w:rsidP="009660BD">
            <w:pPr>
              <w:pStyle w:val="ListParagraph"/>
              <w:spacing w:after="20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eastAsia="nl-NL"/>
              </w:rPr>
            </w:pPr>
            <w:r w:rsidRPr="00077404">
              <w:rPr>
                <w:i/>
                <w:lang w:eastAsia="nl-NL"/>
              </w:rPr>
              <w:t>What solutions do CVD patients have for these barriers?</w:t>
            </w:r>
          </w:p>
        </w:tc>
      </w:tr>
      <w:tr w:rsidR="008268B0" w:rsidRPr="00077404" w14:paraId="08D618FD" w14:textId="77777777" w:rsidTr="00966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A4C41AE" w14:textId="77777777" w:rsidR="008268B0" w:rsidRPr="00077404" w:rsidRDefault="008268B0" w:rsidP="009660BD">
            <w:pPr>
              <w:pStyle w:val="ListParagraph"/>
              <w:spacing w:after="200"/>
              <w:ind w:left="0"/>
              <w:rPr>
                <w:b w:val="0"/>
                <w:i/>
                <w:lang w:eastAsia="nl-NL"/>
              </w:rPr>
            </w:pPr>
            <w:r w:rsidRPr="00077404">
              <w:rPr>
                <w:b w:val="0"/>
                <w:i/>
                <w:lang w:eastAsia="nl-NL"/>
              </w:rPr>
              <w:t>Facilitating and impeding factors in providing lifestyle support to CVD patients</w:t>
            </w:r>
          </w:p>
        </w:tc>
        <w:tc>
          <w:tcPr>
            <w:tcW w:w="6946" w:type="dxa"/>
          </w:tcPr>
          <w:p w14:paraId="0A8095F8" w14:textId="77777777" w:rsidR="008268B0" w:rsidRPr="00077404" w:rsidRDefault="008268B0" w:rsidP="009660BD">
            <w:pPr>
              <w:pStyle w:val="ListParagraph"/>
              <w:spacing w:after="20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eastAsia="nl-NL"/>
              </w:rPr>
            </w:pPr>
            <w:r w:rsidRPr="00077404">
              <w:rPr>
                <w:i/>
                <w:lang w:eastAsia="nl-NL"/>
              </w:rPr>
              <w:t>How do you provide lifestyle support to CVD patients?</w:t>
            </w:r>
          </w:p>
          <w:p w14:paraId="0205F1D6" w14:textId="77777777" w:rsidR="008268B0" w:rsidRPr="00077404" w:rsidRDefault="008268B0" w:rsidP="009660BD">
            <w:pPr>
              <w:pStyle w:val="ListParagraph"/>
              <w:spacing w:after="20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eastAsia="nl-NL"/>
              </w:rPr>
            </w:pPr>
            <w:r w:rsidRPr="00077404">
              <w:rPr>
                <w:i/>
                <w:lang w:eastAsia="nl-NL"/>
              </w:rPr>
              <w:t>What works well in providing lifestyle support?</w:t>
            </w:r>
          </w:p>
          <w:p w14:paraId="391B4EB2" w14:textId="77777777" w:rsidR="008268B0" w:rsidRPr="00077404" w:rsidRDefault="008268B0" w:rsidP="009660BD">
            <w:pPr>
              <w:pStyle w:val="ListParagraph"/>
              <w:spacing w:after="20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eastAsia="nl-NL"/>
              </w:rPr>
            </w:pPr>
            <w:r w:rsidRPr="00077404">
              <w:rPr>
                <w:i/>
                <w:lang w:eastAsia="nl-NL"/>
              </w:rPr>
              <w:t>What impedes providing lifestyle support?</w:t>
            </w:r>
          </w:p>
          <w:p w14:paraId="67A6E618" w14:textId="77777777" w:rsidR="008268B0" w:rsidRPr="00077404" w:rsidRDefault="008268B0" w:rsidP="009660BD">
            <w:pPr>
              <w:pStyle w:val="ListParagraph"/>
              <w:spacing w:after="20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eastAsia="nl-NL"/>
              </w:rPr>
            </w:pPr>
            <w:r w:rsidRPr="00077404">
              <w:rPr>
                <w:i/>
                <w:lang w:eastAsia="nl-NL"/>
              </w:rPr>
              <w:t>What solutions do you have for these barriers?</w:t>
            </w:r>
          </w:p>
        </w:tc>
      </w:tr>
      <w:tr w:rsidR="008268B0" w:rsidRPr="00077404" w14:paraId="23768EBD" w14:textId="77777777" w:rsidTr="009660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8895577" w14:textId="77777777" w:rsidR="008268B0" w:rsidRPr="00077404" w:rsidRDefault="008268B0" w:rsidP="009660BD">
            <w:pPr>
              <w:pStyle w:val="ListParagraph"/>
              <w:spacing w:after="200"/>
              <w:ind w:left="0"/>
              <w:rPr>
                <w:b w:val="0"/>
                <w:i/>
                <w:lang w:eastAsia="nl-NL"/>
              </w:rPr>
            </w:pPr>
            <w:r w:rsidRPr="00077404">
              <w:rPr>
                <w:b w:val="0"/>
                <w:i/>
                <w:lang w:eastAsia="nl-NL"/>
              </w:rPr>
              <w:t>Stakeholders that are involved in providing lifestyle support to CVD patients</w:t>
            </w:r>
          </w:p>
        </w:tc>
        <w:tc>
          <w:tcPr>
            <w:tcW w:w="6946" w:type="dxa"/>
          </w:tcPr>
          <w:p w14:paraId="67A06881" w14:textId="77777777" w:rsidR="008268B0" w:rsidRPr="00077404" w:rsidRDefault="008268B0" w:rsidP="009660BD">
            <w:pPr>
              <w:pStyle w:val="ListParagraph"/>
              <w:spacing w:after="20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eastAsia="nl-NL"/>
              </w:rPr>
            </w:pPr>
            <w:r w:rsidRPr="00077404">
              <w:rPr>
                <w:i/>
                <w:lang w:eastAsia="nl-NL"/>
              </w:rPr>
              <w:t>What do you, as a healthcare professional, need to better provide lifestyle support to CVD patients?</w:t>
            </w:r>
          </w:p>
          <w:p w14:paraId="0FD61880" w14:textId="77777777" w:rsidR="008268B0" w:rsidRPr="00077404" w:rsidRDefault="008268B0" w:rsidP="009660BD">
            <w:pPr>
              <w:pStyle w:val="ListParagraph"/>
              <w:spacing w:after="20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eastAsia="nl-NL"/>
              </w:rPr>
            </w:pPr>
            <w:r w:rsidRPr="00077404">
              <w:rPr>
                <w:i/>
                <w:lang w:eastAsia="nl-NL"/>
              </w:rPr>
              <w:t>With whom do you cooperate in providing lifestyle support to CVD patients?</w:t>
            </w:r>
          </w:p>
        </w:tc>
      </w:tr>
      <w:tr w:rsidR="008268B0" w:rsidRPr="00077404" w14:paraId="183C9A7E" w14:textId="77777777" w:rsidTr="00966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64EB0E5" w14:textId="77777777" w:rsidR="008268B0" w:rsidRPr="00077404" w:rsidRDefault="008268B0" w:rsidP="009660BD">
            <w:pPr>
              <w:pStyle w:val="ListParagraph"/>
              <w:spacing w:after="200"/>
              <w:ind w:left="0"/>
              <w:rPr>
                <w:b w:val="0"/>
                <w:i/>
                <w:lang w:eastAsia="nl-NL"/>
              </w:rPr>
            </w:pPr>
            <w:r w:rsidRPr="00077404">
              <w:rPr>
                <w:b w:val="0"/>
                <w:i/>
                <w:lang w:eastAsia="nl-NL"/>
              </w:rPr>
              <w:t>Facilitating and impeding factors in using eHealth to provide lifestyle support to CVD patients</w:t>
            </w:r>
          </w:p>
        </w:tc>
        <w:tc>
          <w:tcPr>
            <w:tcW w:w="6946" w:type="dxa"/>
          </w:tcPr>
          <w:p w14:paraId="63E4F890" w14:textId="77777777" w:rsidR="008268B0" w:rsidRPr="00077404" w:rsidRDefault="008268B0" w:rsidP="009660BD">
            <w:pPr>
              <w:pStyle w:val="ListParagraph"/>
              <w:spacing w:after="20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eastAsia="nl-NL"/>
              </w:rPr>
            </w:pPr>
            <w:r w:rsidRPr="00077404">
              <w:rPr>
                <w:i/>
                <w:lang w:eastAsia="nl-NL"/>
              </w:rPr>
              <w:t>What things go well in your use of eHealth to provide lifestyle support to CVD patients?</w:t>
            </w:r>
          </w:p>
          <w:p w14:paraId="62208F11" w14:textId="77777777" w:rsidR="008268B0" w:rsidRPr="00077404" w:rsidRDefault="008268B0" w:rsidP="009660BD">
            <w:pPr>
              <w:pStyle w:val="ListParagraph"/>
              <w:spacing w:after="20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eastAsia="nl-NL"/>
              </w:rPr>
            </w:pPr>
            <w:r w:rsidRPr="00077404">
              <w:rPr>
                <w:i/>
                <w:lang w:eastAsia="nl-NL"/>
              </w:rPr>
              <w:t>What impedes your use of eHealth to provide lifestyle support to CVD patients?</w:t>
            </w:r>
          </w:p>
          <w:p w14:paraId="161D6874" w14:textId="77777777" w:rsidR="008268B0" w:rsidRPr="00077404" w:rsidRDefault="008268B0" w:rsidP="009660BD">
            <w:pPr>
              <w:pStyle w:val="ListParagraph"/>
              <w:spacing w:after="20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eastAsia="nl-NL"/>
              </w:rPr>
            </w:pPr>
            <w:r w:rsidRPr="00077404">
              <w:rPr>
                <w:i/>
                <w:lang w:eastAsia="nl-NL"/>
              </w:rPr>
              <w:t>What solutions do you have for these barriers?</w:t>
            </w:r>
          </w:p>
          <w:p w14:paraId="013CE57D" w14:textId="77777777" w:rsidR="008268B0" w:rsidRPr="00077404" w:rsidRDefault="008268B0" w:rsidP="009660BD">
            <w:pPr>
              <w:pStyle w:val="ListParagraph"/>
              <w:spacing w:after="20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eastAsia="nl-NL"/>
              </w:rPr>
            </w:pPr>
            <w:r w:rsidRPr="00077404">
              <w:rPr>
                <w:i/>
                <w:lang w:eastAsia="nl-NL"/>
              </w:rPr>
              <w:t>What do you, as a healthcare professional, need to better make use of eHealth to provide lifestyle support to CVD patients?</w:t>
            </w:r>
          </w:p>
        </w:tc>
      </w:tr>
      <w:tr w:rsidR="008268B0" w:rsidRPr="00077404" w14:paraId="5DD75589" w14:textId="77777777" w:rsidTr="009660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7FFA272" w14:textId="77777777" w:rsidR="008268B0" w:rsidRPr="00077404" w:rsidRDefault="008268B0" w:rsidP="009660BD">
            <w:pPr>
              <w:pStyle w:val="ListParagraph"/>
              <w:spacing w:after="200"/>
              <w:ind w:left="0"/>
              <w:rPr>
                <w:b w:val="0"/>
                <w:i/>
                <w:lang w:eastAsia="nl-NL"/>
              </w:rPr>
            </w:pPr>
            <w:r w:rsidRPr="00077404">
              <w:rPr>
                <w:b w:val="0"/>
                <w:i/>
                <w:lang w:eastAsia="nl-NL"/>
              </w:rPr>
              <w:t>Facilitating and impeding factors in using wearables and sensors to provide lifestyle support to CVD patients</w:t>
            </w:r>
          </w:p>
        </w:tc>
        <w:tc>
          <w:tcPr>
            <w:tcW w:w="6946" w:type="dxa"/>
          </w:tcPr>
          <w:p w14:paraId="5507F07A" w14:textId="77777777" w:rsidR="008268B0" w:rsidRPr="00077404" w:rsidRDefault="008268B0" w:rsidP="009660BD">
            <w:pPr>
              <w:pStyle w:val="ListParagraph"/>
              <w:spacing w:after="20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eastAsia="nl-NL"/>
              </w:rPr>
            </w:pPr>
            <w:r w:rsidRPr="00077404">
              <w:rPr>
                <w:i/>
                <w:lang w:eastAsia="nl-NL"/>
              </w:rPr>
              <w:t>To what extent do you use wearables and sensors to provide lifestyle support to CVD patients?</w:t>
            </w:r>
          </w:p>
          <w:p w14:paraId="2CA1609F" w14:textId="77777777" w:rsidR="008268B0" w:rsidRPr="00077404" w:rsidRDefault="008268B0" w:rsidP="009660BD">
            <w:pPr>
              <w:pStyle w:val="ListParagraph"/>
              <w:spacing w:after="20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eastAsia="nl-NL"/>
              </w:rPr>
            </w:pPr>
            <w:r w:rsidRPr="00077404">
              <w:rPr>
                <w:i/>
                <w:lang w:eastAsia="nl-NL"/>
              </w:rPr>
              <w:t>What things go well in your use of wearables and sensors to provide lifestyle support to CVD patients?</w:t>
            </w:r>
          </w:p>
          <w:p w14:paraId="4604879B" w14:textId="77777777" w:rsidR="008268B0" w:rsidRPr="00077404" w:rsidRDefault="008268B0" w:rsidP="009660BD">
            <w:pPr>
              <w:pStyle w:val="ListParagraph"/>
              <w:spacing w:after="20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eastAsia="nl-NL"/>
              </w:rPr>
            </w:pPr>
            <w:r w:rsidRPr="00077404">
              <w:rPr>
                <w:i/>
                <w:lang w:eastAsia="nl-NL"/>
              </w:rPr>
              <w:t>What impedes your use of wearables and sensors to provide lifestyle support to CVD patients?</w:t>
            </w:r>
          </w:p>
          <w:p w14:paraId="36D328F7" w14:textId="77777777" w:rsidR="008268B0" w:rsidRPr="00077404" w:rsidRDefault="008268B0" w:rsidP="009660BD">
            <w:pPr>
              <w:pStyle w:val="ListParagraph"/>
              <w:spacing w:after="20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eastAsia="nl-NL"/>
              </w:rPr>
            </w:pPr>
            <w:r w:rsidRPr="00077404">
              <w:rPr>
                <w:i/>
                <w:lang w:eastAsia="nl-NL"/>
              </w:rPr>
              <w:t>What solutions do you have for these barriers?</w:t>
            </w:r>
          </w:p>
        </w:tc>
      </w:tr>
      <w:tr w:rsidR="008268B0" w:rsidRPr="00077404" w14:paraId="6E70C63A" w14:textId="77777777" w:rsidTr="00966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8F93F63" w14:textId="77777777" w:rsidR="008268B0" w:rsidRPr="00077404" w:rsidRDefault="008268B0" w:rsidP="009660BD">
            <w:pPr>
              <w:pStyle w:val="ListParagraph"/>
              <w:spacing w:after="200"/>
              <w:ind w:left="0"/>
              <w:rPr>
                <w:lang w:eastAsia="nl-NL"/>
              </w:rPr>
            </w:pPr>
            <w:r w:rsidRPr="00077404">
              <w:rPr>
                <w:lang w:eastAsia="nl-NL"/>
              </w:rPr>
              <w:t xml:space="preserve">Facilitating and impeding factors in using </w:t>
            </w:r>
            <w:r w:rsidRPr="00077404">
              <w:rPr>
                <w:color w:val="000000" w:themeColor="text1"/>
                <w:lang w:eastAsia="nl-NL"/>
              </w:rPr>
              <w:t xml:space="preserve">a financial incentive system to support </w:t>
            </w:r>
            <w:r w:rsidRPr="00077404">
              <w:rPr>
                <w:lang w:eastAsia="nl-NL"/>
              </w:rPr>
              <w:t>lifestyle change in CVD patients</w:t>
            </w:r>
          </w:p>
        </w:tc>
        <w:tc>
          <w:tcPr>
            <w:tcW w:w="6946" w:type="dxa"/>
          </w:tcPr>
          <w:p w14:paraId="7D0191E7" w14:textId="77777777" w:rsidR="008268B0" w:rsidRPr="00077404" w:rsidRDefault="008268B0" w:rsidP="00966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eastAsia="nl-NL"/>
              </w:rPr>
            </w:pPr>
            <w:r w:rsidRPr="00077404">
              <w:rPr>
                <w:b/>
                <w:color w:val="000000" w:themeColor="text1"/>
                <w:lang w:eastAsia="nl-NL"/>
              </w:rPr>
              <w:t>What is your opinion on using an incentive system?</w:t>
            </w:r>
          </w:p>
          <w:p w14:paraId="40473C0F" w14:textId="77777777" w:rsidR="008268B0" w:rsidRPr="00077404" w:rsidRDefault="008268B0" w:rsidP="00966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eastAsia="nl-NL"/>
              </w:rPr>
            </w:pPr>
            <w:r w:rsidRPr="00077404">
              <w:rPr>
                <w:b/>
                <w:color w:val="000000" w:themeColor="text1"/>
                <w:lang w:eastAsia="nl-NL"/>
              </w:rPr>
              <w:t xml:space="preserve">What could be obstacles for using an incentive system? </w:t>
            </w:r>
          </w:p>
          <w:p w14:paraId="07D7F015" w14:textId="77777777" w:rsidR="008268B0" w:rsidRPr="00077404" w:rsidRDefault="008268B0" w:rsidP="00966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eastAsia="nl-NL"/>
              </w:rPr>
            </w:pPr>
            <w:r w:rsidRPr="00077404">
              <w:rPr>
                <w:b/>
                <w:color w:val="000000" w:themeColor="text1"/>
                <w:lang w:eastAsia="nl-NL"/>
              </w:rPr>
              <w:t>What could be solutions</w:t>
            </w:r>
            <w:r w:rsidRPr="00077404">
              <w:rPr>
                <w:b/>
                <w:i/>
                <w:color w:val="000000" w:themeColor="text1"/>
                <w:lang w:eastAsia="nl-NL"/>
              </w:rPr>
              <w:t xml:space="preserve"> </w:t>
            </w:r>
            <w:r w:rsidRPr="00077404">
              <w:rPr>
                <w:b/>
                <w:color w:val="000000" w:themeColor="text1"/>
                <w:lang w:eastAsia="nl-NL"/>
              </w:rPr>
              <w:t xml:space="preserve">to facilitate the use of an incentive system? </w:t>
            </w:r>
          </w:p>
          <w:p w14:paraId="022206F0" w14:textId="77777777" w:rsidR="008268B0" w:rsidRPr="00077404" w:rsidRDefault="008268B0" w:rsidP="009660BD">
            <w:pPr>
              <w:pStyle w:val="ListParagraph"/>
              <w:spacing w:after="20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nl-NL"/>
              </w:rPr>
            </w:pPr>
          </w:p>
        </w:tc>
      </w:tr>
    </w:tbl>
    <w:p w14:paraId="05C4B504" w14:textId="77777777" w:rsidR="00BE317B" w:rsidRDefault="00876A8F"/>
    <w:sectPr w:rsidR="00BE317B" w:rsidSect="00DF72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erif">
    <w:panose1 w:val="020B0604020202020204"/>
    <w:charset w:val="00"/>
    <w:family w:val="roman"/>
    <w:pitch w:val="variable"/>
    <w:sig w:usb0="E00002FF" w:usb1="500078FF" w:usb2="08000429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8B0"/>
    <w:rsid w:val="00016431"/>
    <w:rsid w:val="0002497E"/>
    <w:rsid w:val="00043D17"/>
    <w:rsid w:val="00046EBF"/>
    <w:rsid w:val="00057155"/>
    <w:rsid w:val="000A6C04"/>
    <w:rsid w:val="000B3D51"/>
    <w:rsid w:val="000D1A7D"/>
    <w:rsid w:val="000F05B5"/>
    <w:rsid w:val="00106C74"/>
    <w:rsid w:val="00140A22"/>
    <w:rsid w:val="00142AA1"/>
    <w:rsid w:val="00146C77"/>
    <w:rsid w:val="00150BA6"/>
    <w:rsid w:val="001512F6"/>
    <w:rsid w:val="00152724"/>
    <w:rsid w:val="001852A4"/>
    <w:rsid w:val="00185391"/>
    <w:rsid w:val="00185865"/>
    <w:rsid w:val="0018770A"/>
    <w:rsid w:val="00190A6A"/>
    <w:rsid w:val="00195B79"/>
    <w:rsid w:val="001A3D45"/>
    <w:rsid w:val="001A636A"/>
    <w:rsid w:val="001A779E"/>
    <w:rsid w:val="001B64E0"/>
    <w:rsid w:val="001C32B8"/>
    <w:rsid w:val="001E78F1"/>
    <w:rsid w:val="00207498"/>
    <w:rsid w:val="00215C22"/>
    <w:rsid w:val="00221998"/>
    <w:rsid w:val="00225B05"/>
    <w:rsid w:val="002444C3"/>
    <w:rsid w:val="002526CC"/>
    <w:rsid w:val="002729C0"/>
    <w:rsid w:val="00276AF0"/>
    <w:rsid w:val="00294457"/>
    <w:rsid w:val="00295225"/>
    <w:rsid w:val="002C050C"/>
    <w:rsid w:val="002C2FF4"/>
    <w:rsid w:val="002C386A"/>
    <w:rsid w:val="002E21DA"/>
    <w:rsid w:val="002E3669"/>
    <w:rsid w:val="002F237E"/>
    <w:rsid w:val="002F2BBC"/>
    <w:rsid w:val="002F6313"/>
    <w:rsid w:val="002F7A30"/>
    <w:rsid w:val="003062F0"/>
    <w:rsid w:val="003169F6"/>
    <w:rsid w:val="00325ADC"/>
    <w:rsid w:val="003302A3"/>
    <w:rsid w:val="0033598B"/>
    <w:rsid w:val="00337905"/>
    <w:rsid w:val="00341ABF"/>
    <w:rsid w:val="00341EAA"/>
    <w:rsid w:val="00363B3E"/>
    <w:rsid w:val="00370457"/>
    <w:rsid w:val="00380AB8"/>
    <w:rsid w:val="0038503C"/>
    <w:rsid w:val="00393F54"/>
    <w:rsid w:val="003C48C8"/>
    <w:rsid w:val="003D0ED8"/>
    <w:rsid w:val="003D3885"/>
    <w:rsid w:val="003E5F8B"/>
    <w:rsid w:val="003F5FED"/>
    <w:rsid w:val="004027FC"/>
    <w:rsid w:val="00405B24"/>
    <w:rsid w:val="00410268"/>
    <w:rsid w:val="0041774D"/>
    <w:rsid w:val="004233E7"/>
    <w:rsid w:val="00430FDC"/>
    <w:rsid w:val="00431671"/>
    <w:rsid w:val="004516F1"/>
    <w:rsid w:val="004624B1"/>
    <w:rsid w:val="00465E5E"/>
    <w:rsid w:val="00467BCA"/>
    <w:rsid w:val="00471228"/>
    <w:rsid w:val="00481EAE"/>
    <w:rsid w:val="00491EC5"/>
    <w:rsid w:val="00494D56"/>
    <w:rsid w:val="004A1368"/>
    <w:rsid w:val="004A4975"/>
    <w:rsid w:val="004A4B53"/>
    <w:rsid w:val="004B1B75"/>
    <w:rsid w:val="004B32F5"/>
    <w:rsid w:val="004B5B78"/>
    <w:rsid w:val="004E1410"/>
    <w:rsid w:val="004E4548"/>
    <w:rsid w:val="004E5257"/>
    <w:rsid w:val="004F1883"/>
    <w:rsid w:val="00503C5C"/>
    <w:rsid w:val="005137A1"/>
    <w:rsid w:val="00545488"/>
    <w:rsid w:val="00545BA0"/>
    <w:rsid w:val="005528E3"/>
    <w:rsid w:val="005704DB"/>
    <w:rsid w:val="005820C7"/>
    <w:rsid w:val="005831B5"/>
    <w:rsid w:val="005B223F"/>
    <w:rsid w:val="005C66AC"/>
    <w:rsid w:val="00600D95"/>
    <w:rsid w:val="00601A63"/>
    <w:rsid w:val="006139D3"/>
    <w:rsid w:val="00622645"/>
    <w:rsid w:val="0062702E"/>
    <w:rsid w:val="006323BC"/>
    <w:rsid w:val="006328EA"/>
    <w:rsid w:val="006406BC"/>
    <w:rsid w:val="00645E6B"/>
    <w:rsid w:val="006743E4"/>
    <w:rsid w:val="006811EC"/>
    <w:rsid w:val="0068319D"/>
    <w:rsid w:val="00690888"/>
    <w:rsid w:val="006A0DBF"/>
    <w:rsid w:val="006A1BAD"/>
    <w:rsid w:val="006A3AF9"/>
    <w:rsid w:val="006B7988"/>
    <w:rsid w:val="006C013B"/>
    <w:rsid w:val="006C290A"/>
    <w:rsid w:val="006D1400"/>
    <w:rsid w:val="006E2E21"/>
    <w:rsid w:val="006E3DEA"/>
    <w:rsid w:val="006F56B9"/>
    <w:rsid w:val="00705599"/>
    <w:rsid w:val="007358E4"/>
    <w:rsid w:val="00740405"/>
    <w:rsid w:val="00744B57"/>
    <w:rsid w:val="0075768A"/>
    <w:rsid w:val="00795424"/>
    <w:rsid w:val="00795ABA"/>
    <w:rsid w:val="007B1FC8"/>
    <w:rsid w:val="007C68CA"/>
    <w:rsid w:val="007E09B0"/>
    <w:rsid w:val="007F61A7"/>
    <w:rsid w:val="007F70F6"/>
    <w:rsid w:val="00822768"/>
    <w:rsid w:val="0082622D"/>
    <w:rsid w:val="008268B0"/>
    <w:rsid w:val="00827261"/>
    <w:rsid w:val="00842846"/>
    <w:rsid w:val="008545FA"/>
    <w:rsid w:val="00876A8F"/>
    <w:rsid w:val="0088498D"/>
    <w:rsid w:val="008915D5"/>
    <w:rsid w:val="008C0838"/>
    <w:rsid w:val="008C67D8"/>
    <w:rsid w:val="008D637B"/>
    <w:rsid w:val="008E4ED8"/>
    <w:rsid w:val="008F1213"/>
    <w:rsid w:val="00923BF1"/>
    <w:rsid w:val="00926EE0"/>
    <w:rsid w:val="00941DE0"/>
    <w:rsid w:val="00953EF3"/>
    <w:rsid w:val="0095771A"/>
    <w:rsid w:val="00983F4F"/>
    <w:rsid w:val="009841D9"/>
    <w:rsid w:val="009A0C29"/>
    <w:rsid w:val="009A1EC4"/>
    <w:rsid w:val="009A6EB5"/>
    <w:rsid w:val="009A6F3B"/>
    <w:rsid w:val="009E44A2"/>
    <w:rsid w:val="009F4151"/>
    <w:rsid w:val="00A0072F"/>
    <w:rsid w:val="00A04822"/>
    <w:rsid w:val="00A11E1E"/>
    <w:rsid w:val="00A23E7B"/>
    <w:rsid w:val="00A27F60"/>
    <w:rsid w:val="00A30A29"/>
    <w:rsid w:val="00A32C1B"/>
    <w:rsid w:val="00A35E3E"/>
    <w:rsid w:val="00A401A1"/>
    <w:rsid w:val="00A47402"/>
    <w:rsid w:val="00A6317D"/>
    <w:rsid w:val="00A679A1"/>
    <w:rsid w:val="00A81988"/>
    <w:rsid w:val="00AD31AF"/>
    <w:rsid w:val="00AE6E1D"/>
    <w:rsid w:val="00B871A4"/>
    <w:rsid w:val="00B94EDB"/>
    <w:rsid w:val="00BB3000"/>
    <w:rsid w:val="00BB5FDE"/>
    <w:rsid w:val="00BB6B54"/>
    <w:rsid w:val="00BC3ADC"/>
    <w:rsid w:val="00BD03DB"/>
    <w:rsid w:val="00BD2DE0"/>
    <w:rsid w:val="00BD5CC8"/>
    <w:rsid w:val="00BF1EF7"/>
    <w:rsid w:val="00C01D42"/>
    <w:rsid w:val="00C23837"/>
    <w:rsid w:val="00C23A1B"/>
    <w:rsid w:val="00C431F7"/>
    <w:rsid w:val="00C55BD8"/>
    <w:rsid w:val="00C7223C"/>
    <w:rsid w:val="00C83C8C"/>
    <w:rsid w:val="00C904EF"/>
    <w:rsid w:val="00C90B8D"/>
    <w:rsid w:val="00C92105"/>
    <w:rsid w:val="00CC2021"/>
    <w:rsid w:val="00CC419E"/>
    <w:rsid w:val="00CD1101"/>
    <w:rsid w:val="00CD3BD3"/>
    <w:rsid w:val="00CF5641"/>
    <w:rsid w:val="00D14A4F"/>
    <w:rsid w:val="00D20FE7"/>
    <w:rsid w:val="00D569F1"/>
    <w:rsid w:val="00D929FC"/>
    <w:rsid w:val="00D979C5"/>
    <w:rsid w:val="00DA12B1"/>
    <w:rsid w:val="00DA5F70"/>
    <w:rsid w:val="00DE68A2"/>
    <w:rsid w:val="00DF1157"/>
    <w:rsid w:val="00DF20DC"/>
    <w:rsid w:val="00DF24BF"/>
    <w:rsid w:val="00DF606D"/>
    <w:rsid w:val="00DF6E25"/>
    <w:rsid w:val="00DF7256"/>
    <w:rsid w:val="00E14B58"/>
    <w:rsid w:val="00E16A22"/>
    <w:rsid w:val="00E2287F"/>
    <w:rsid w:val="00E4075F"/>
    <w:rsid w:val="00E42B68"/>
    <w:rsid w:val="00E46614"/>
    <w:rsid w:val="00E57F7E"/>
    <w:rsid w:val="00E606F4"/>
    <w:rsid w:val="00E64E0E"/>
    <w:rsid w:val="00E737DF"/>
    <w:rsid w:val="00E823CA"/>
    <w:rsid w:val="00EB2795"/>
    <w:rsid w:val="00ED08A7"/>
    <w:rsid w:val="00EF6EC4"/>
    <w:rsid w:val="00F05061"/>
    <w:rsid w:val="00F11A8F"/>
    <w:rsid w:val="00F24E0B"/>
    <w:rsid w:val="00F501B9"/>
    <w:rsid w:val="00F537AD"/>
    <w:rsid w:val="00F569D2"/>
    <w:rsid w:val="00F709BF"/>
    <w:rsid w:val="00F70F17"/>
    <w:rsid w:val="00F732B9"/>
    <w:rsid w:val="00F93EBD"/>
    <w:rsid w:val="00F96219"/>
    <w:rsid w:val="00FB0EBC"/>
    <w:rsid w:val="00FB7DD2"/>
    <w:rsid w:val="00FB7F19"/>
    <w:rsid w:val="00FE50AE"/>
    <w:rsid w:val="00FE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636C06"/>
  <w14:defaultImageDpi w14:val="32767"/>
  <w15:chartTrackingRefBased/>
  <w15:docId w15:val="{D751503A-27D5-9941-BEE7-16EFF4313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oto Serif" w:eastAsiaTheme="minorHAnsi" w:hAnsi="Noto Serif" w:cs="Noto Serif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268B0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8268B0"/>
    <w:pPr>
      <w:ind w:left="720"/>
      <w:contextualSpacing/>
    </w:pPr>
  </w:style>
  <w:style w:type="table" w:customStyle="1" w:styleId="Onopgemaaktetabel21">
    <w:name w:val="Onopgemaakte tabel 21"/>
    <w:basedOn w:val="TableNormal"/>
    <w:uiPriority w:val="42"/>
    <w:rsid w:val="008268B0"/>
    <w:rPr>
      <w:rFonts w:asciiTheme="minorHAnsi" w:hAnsiTheme="minorHAnsi" w:cstheme="minorBidi"/>
      <w:sz w:val="22"/>
      <w:szCs w:val="22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isonjé, D.R. de</dc:creator>
  <cp:keywords/>
  <dc:description/>
  <cp:lastModifiedBy>Buisonjé, D.R. de</cp:lastModifiedBy>
  <cp:revision>2</cp:revision>
  <dcterms:created xsi:type="dcterms:W3CDTF">2021-07-30T09:40:00Z</dcterms:created>
  <dcterms:modified xsi:type="dcterms:W3CDTF">2021-07-30T10:00:00Z</dcterms:modified>
</cp:coreProperties>
</file>